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CBE4E" w14:textId="77777777" w:rsidR="00451C9F" w:rsidRPr="00451C9F" w:rsidRDefault="00451C9F" w:rsidP="00451C9F">
      <w:pPr>
        <w:spacing w:line="360" w:lineRule="auto"/>
        <w:jc w:val="both"/>
        <w:rPr>
          <w:rFonts w:ascii="Times New Roman" w:hAnsi="Times New Roman" w:cs="Times New Roman"/>
        </w:rPr>
      </w:pPr>
      <w:r w:rsidRPr="00451C9F">
        <w:rPr>
          <w:rFonts w:ascii="Times New Roman" w:hAnsi="Times New Roman" w:cs="Times New Roman"/>
          <w:b/>
          <w:bCs/>
        </w:rPr>
        <w:t>Supplementary Table 1.</w:t>
      </w:r>
      <w:r w:rsidRPr="00451C9F">
        <w:rPr>
          <w:rFonts w:ascii="Times New Roman" w:hAnsi="Times New Roman" w:cs="Times New Roman"/>
        </w:rPr>
        <w:t xml:space="preserve"> Learning outcomes, teaching methods, and assessment alignment based on Bloom’s taxonomy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51C9F" w:rsidRPr="00451C9F" w14:paraId="334C7D5E" w14:textId="77777777" w:rsidTr="00036FF8">
        <w:tc>
          <w:tcPr>
            <w:tcW w:w="3020" w:type="dxa"/>
          </w:tcPr>
          <w:p w14:paraId="791D6FF4" w14:textId="77777777" w:rsidR="00451C9F" w:rsidRPr="00451C9F" w:rsidRDefault="00451C9F" w:rsidP="00036FF8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451C9F">
              <w:rPr>
                <w:b/>
                <w:bCs/>
              </w:rPr>
              <w:t>Learning outcome</w:t>
            </w:r>
          </w:p>
        </w:tc>
        <w:tc>
          <w:tcPr>
            <w:tcW w:w="3021" w:type="dxa"/>
          </w:tcPr>
          <w:p w14:paraId="795CD7A0" w14:textId="77777777" w:rsidR="00451C9F" w:rsidRPr="00451C9F" w:rsidRDefault="00451C9F" w:rsidP="00036FF8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451C9F">
              <w:rPr>
                <w:b/>
                <w:bCs/>
              </w:rPr>
              <w:t>Teaching method</w:t>
            </w:r>
          </w:p>
        </w:tc>
        <w:tc>
          <w:tcPr>
            <w:tcW w:w="3021" w:type="dxa"/>
          </w:tcPr>
          <w:p w14:paraId="79C91C38" w14:textId="77777777" w:rsidR="00451C9F" w:rsidRPr="00451C9F" w:rsidRDefault="00451C9F" w:rsidP="00036FF8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451C9F">
              <w:rPr>
                <w:b/>
                <w:bCs/>
              </w:rPr>
              <w:t>Assessment method</w:t>
            </w:r>
          </w:p>
        </w:tc>
      </w:tr>
      <w:tr w:rsidR="00451C9F" w:rsidRPr="00451C9F" w14:paraId="3ECDCAD3" w14:textId="77777777" w:rsidTr="00036FF8">
        <w:tc>
          <w:tcPr>
            <w:tcW w:w="3020" w:type="dxa"/>
          </w:tcPr>
          <w:p w14:paraId="18723DB7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 learner explains the concepts of infiltration and extravasation and lists key differences between them.</w:t>
            </w:r>
            <w:r w:rsidRPr="00451C9F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</w:p>
          <w:p w14:paraId="71B662A7" w14:textId="77777777" w:rsidR="00451C9F" w:rsidRPr="00451C9F" w:rsidRDefault="00451C9F" w:rsidP="00036FF8">
            <w:pPr>
              <w:pStyle w:val="NormalWeb"/>
              <w:spacing w:line="360" w:lineRule="auto"/>
              <w:jc w:val="both"/>
            </w:pPr>
          </w:p>
        </w:tc>
        <w:tc>
          <w:tcPr>
            <w:tcW w:w="3021" w:type="dxa"/>
          </w:tcPr>
          <w:p w14:paraId="7CF3A450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oretical lecture</w:t>
            </w:r>
          </w:p>
          <w:p w14:paraId="29F396D0" w14:textId="77777777" w:rsidR="00451C9F" w:rsidRPr="00451C9F" w:rsidRDefault="00451C9F" w:rsidP="00036FF8">
            <w:pPr>
              <w:pStyle w:val="NormalWeb"/>
              <w:spacing w:line="360" w:lineRule="auto"/>
              <w:jc w:val="both"/>
            </w:pPr>
          </w:p>
        </w:tc>
        <w:tc>
          <w:tcPr>
            <w:tcW w:w="3021" w:type="dxa"/>
          </w:tcPr>
          <w:p w14:paraId="00ED65E2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Knowledge Test</w:t>
            </w:r>
          </w:p>
          <w:p w14:paraId="2E6A4B0C" w14:textId="77777777" w:rsidR="00451C9F" w:rsidRPr="00451C9F" w:rsidRDefault="00451C9F" w:rsidP="00036FF8">
            <w:pPr>
              <w:pStyle w:val="NormalWeb"/>
              <w:spacing w:line="360" w:lineRule="auto"/>
              <w:jc w:val="both"/>
            </w:pPr>
          </w:p>
        </w:tc>
      </w:tr>
      <w:tr w:rsidR="00451C9F" w:rsidRPr="00451C9F" w14:paraId="4AC0CB58" w14:textId="77777777" w:rsidTr="00036FF8">
        <w:tc>
          <w:tcPr>
            <w:tcW w:w="3020" w:type="dxa"/>
          </w:tcPr>
          <w:p w14:paraId="77EAE038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 learner identifies vesicant and non-vesicant medications and classifies them with examples.</w:t>
            </w:r>
            <w:r w:rsidRPr="00451C9F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</w:p>
          <w:p w14:paraId="08A8CB98" w14:textId="77777777" w:rsidR="00451C9F" w:rsidRPr="00451C9F" w:rsidRDefault="00451C9F" w:rsidP="00036FF8">
            <w:pPr>
              <w:pStyle w:val="NormalWeb"/>
              <w:spacing w:line="360" w:lineRule="auto"/>
              <w:jc w:val="both"/>
            </w:pPr>
          </w:p>
        </w:tc>
        <w:tc>
          <w:tcPr>
            <w:tcW w:w="3021" w:type="dxa"/>
          </w:tcPr>
          <w:p w14:paraId="4E973473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oretical lecture, drug flashcards</w:t>
            </w:r>
          </w:p>
          <w:p w14:paraId="19C3FC64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</w:p>
          <w:p w14:paraId="0EB64F4A" w14:textId="77777777" w:rsidR="00451C9F" w:rsidRPr="00451C9F" w:rsidRDefault="00451C9F" w:rsidP="00036FF8">
            <w:pPr>
              <w:pStyle w:val="NormalWeb"/>
              <w:spacing w:line="360" w:lineRule="auto"/>
              <w:jc w:val="both"/>
            </w:pPr>
          </w:p>
        </w:tc>
        <w:tc>
          <w:tcPr>
            <w:tcW w:w="3021" w:type="dxa"/>
          </w:tcPr>
          <w:p w14:paraId="030C7DE3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Knowledge Test</w:t>
            </w:r>
          </w:p>
          <w:p w14:paraId="11462331" w14:textId="77777777" w:rsidR="00451C9F" w:rsidRPr="00451C9F" w:rsidRDefault="00451C9F" w:rsidP="00036FF8">
            <w:pPr>
              <w:pStyle w:val="NormalWeb"/>
              <w:spacing w:line="360" w:lineRule="auto"/>
              <w:jc w:val="both"/>
            </w:pPr>
          </w:p>
        </w:tc>
      </w:tr>
      <w:tr w:rsidR="00451C9F" w:rsidRPr="00451C9F" w14:paraId="0E7F3159" w14:textId="77777777" w:rsidTr="00036FF8">
        <w:tc>
          <w:tcPr>
            <w:tcW w:w="3020" w:type="dxa"/>
          </w:tcPr>
          <w:p w14:paraId="6145D6D1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 learner describes risk factors associated with extravasation.</w:t>
            </w:r>
            <w:r w:rsidRPr="00451C9F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</w:p>
          <w:p w14:paraId="4F4F06B0" w14:textId="77777777" w:rsidR="00451C9F" w:rsidRPr="00451C9F" w:rsidRDefault="00451C9F" w:rsidP="00036FF8">
            <w:pPr>
              <w:pStyle w:val="NormalWeb"/>
              <w:spacing w:line="360" w:lineRule="auto"/>
              <w:jc w:val="both"/>
            </w:pPr>
          </w:p>
        </w:tc>
        <w:tc>
          <w:tcPr>
            <w:tcW w:w="3021" w:type="dxa"/>
          </w:tcPr>
          <w:p w14:paraId="25C063F5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oretical lecture</w:t>
            </w:r>
          </w:p>
          <w:p w14:paraId="60C7758F" w14:textId="77777777" w:rsidR="00451C9F" w:rsidRPr="00451C9F" w:rsidRDefault="00451C9F" w:rsidP="00036FF8">
            <w:pPr>
              <w:pStyle w:val="NormalWeb"/>
              <w:spacing w:line="360" w:lineRule="auto"/>
              <w:jc w:val="both"/>
            </w:pPr>
          </w:p>
        </w:tc>
        <w:tc>
          <w:tcPr>
            <w:tcW w:w="3021" w:type="dxa"/>
          </w:tcPr>
          <w:p w14:paraId="5EF5DAB2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Knowledge Test</w:t>
            </w:r>
          </w:p>
          <w:p w14:paraId="18D3C026" w14:textId="77777777" w:rsidR="00451C9F" w:rsidRPr="00451C9F" w:rsidRDefault="00451C9F" w:rsidP="00036FF8">
            <w:pPr>
              <w:pStyle w:val="NormalWeb"/>
              <w:spacing w:line="360" w:lineRule="auto"/>
              <w:jc w:val="both"/>
            </w:pPr>
          </w:p>
        </w:tc>
      </w:tr>
      <w:tr w:rsidR="00451C9F" w:rsidRPr="00451C9F" w14:paraId="53EA7C28" w14:textId="77777777" w:rsidTr="00036FF8">
        <w:tc>
          <w:tcPr>
            <w:tcW w:w="3020" w:type="dxa"/>
          </w:tcPr>
          <w:p w14:paraId="4094D802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 learner explains peripheral IV complications and correlates them with clinical signs and symptoms.</w:t>
            </w:r>
            <w:r w:rsidRPr="00451C9F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</w:p>
          <w:p w14:paraId="292F92CE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211FA6A7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oretical lecture, case discussion</w:t>
            </w:r>
          </w:p>
          <w:p w14:paraId="564928E3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</w:p>
          <w:p w14:paraId="4FB26C99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0AFD0526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Knowledge Test</w:t>
            </w:r>
          </w:p>
          <w:p w14:paraId="27BB34EF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C9F" w:rsidRPr="00451C9F" w14:paraId="41147F58" w14:textId="77777777" w:rsidTr="00036FF8">
        <w:tc>
          <w:tcPr>
            <w:tcW w:w="3020" w:type="dxa"/>
          </w:tcPr>
          <w:p w14:paraId="65A9E15F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 learner recalls and sequences the steps of the institutional extravasation protocol.</w:t>
            </w:r>
            <w:r w:rsidRPr="00451C9F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(</w:t>
            </w:r>
            <w:r w:rsidRPr="00451C9F">
              <w:rPr>
                <w:rFonts w:ascii="Times New Roman" w:hAnsi="Times New Roman"/>
                <w:sz w:val="24"/>
                <w:szCs w:val="24"/>
              </w:rPr>
              <w:t>Supplementary material 1)</w:t>
            </w:r>
          </w:p>
          <w:p w14:paraId="4137E75B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18B372D7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oretical instruction, institutional protocol review</w:t>
            </w:r>
          </w:p>
          <w:p w14:paraId="37496159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15285280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Knowledge Test</w:t>
            </w:r>
          </w:p>
          <w:p w14:paraId="46F1B0B2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C9F" w:rsidRPr="00451C9F" w14:paraId="03E969EB" w14:textId="77777777" w:rsidTr="00036FF8">
        <w:tc>
          <w:tcPr>
            <w:tcW w:w="3020" w:type="dxa"/>
          </w:tcPr>
          <w:p w14:paraId="4A663546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 learner applies observation criteria for early recognition of infiltration/extravasation during IV therapy.</w:t>
            </w:r>
            <w:r w:rsidRPr="00451C9F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</w:p>
          <w:p w14:paraId="4E16A442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55A84C0C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Case-based scenarios, interactive discussion</w:t>
            </w:r>
          </w:p>
          <w:p w14:paraId="347A3A8F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50253D64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OSPE</w:t>
            </w:r>
          </w:p>
          <w:p w14:paraId="3FB0FD12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C9F" w:rsidRPr="00451C9F" w14:paraId="5D1B176F" w14:textId="77777777" w:rsidTr="00036FF8">
        <w:tc>
          <w:tcPr>
            <w:tcW w:w="3020" w:type="dxa"/>
          </w:tcPr>
          <w:p w14:paraId="2C910FB3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 learner evaluates and applies appropriate interventions for vesicant extravasation, including antidotes and temperature therapies.</w:t>
            </w:r>
          </w:p>
          <w:p w14:paraId="541409C3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1FC75F79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Case-based scenarios, interactive discussion</w:t>
            </w:r>
          </w:p>
          <w:p w14:paraId="3EA6726F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</w:p>
          <w:p w14:paraId="1280DF20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74FC7715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OSPE</w:t>
            </w:r>
          </w:p>
          <w:p w14:paraId="14716422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C9F" w:rsidRPr="00451C9F" w14:paraId="70B1A2ED" w14:textId="77777777" w:rsidTr="00036FF8">
        <w:tc>
          <w:tcPr>
            <w:tcW w:w="3020" w:type="dxa"/>
          </w:tcPr>
          <w:p w14:paraId="735EE82B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lastRenderedPageBreak/>
              <w:t>The learner documents extravasation correctly, including written records and photographic documentation.</w:t>
            </w:r>
            <w:r w:rsidRPr="00451C9F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</w:p>
          <w:p w14:paraId="1AFDBA93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12EB641C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Case-based scenarios, interactive discussion</w:t>
            </w:r>
          </w:p>
          <w:p w14:paraId="6B6C3D51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327940A4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OSPE</w:t>
            </w:r>
          </w:p>
        </w:tc>
      </w:tr>
      <w:tr w:rsidR="00451C9F" w:rsidRPr="00451C9F" w14:paraId="1754B1F2" w14:textId="77777777" w:rsidTr="00036FF8">
        <w:tc>
          <w:tcPr>
            <w:tcW w:w="3020" w:type="dxa"/>
          </w:tcPr>
          <w:p w14:paraId="69C445A5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 learner formulates a monitoring and follow-up plan</w:t>
            </w:r>
            <w:r w:rsidRPr="00451C9F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</w:p>
          <w:p w14:paraId="29B0CC32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7E965A4D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Case-based scenarios, interactive discussion</w:t>
            </w:r>
          </w:p>
          <w:p w14:paraId="69132864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1F017E3D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OSPE</w:t>
            </w:r>
          </w:p>
        </w:tc>
      </w:tr>
      <w:tr w:rsidR="00451C9F" w:rsidRPr="00213C3A" w14:paraId="47D14705" w14:textId="77777777" w:rsidTr="00036FF8">
        <w:tc>
          <w:tcPr>
            <w:tcW w:w="3020" w:type="dxa"/>
          </w:tcPr>
          <w:p w14:paraId="273B44D7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The learner assesses early signs of compartment syndrome and determines appropriate nursing interventions.</w:t>
            </w:r>
            <w:r w:rsidRPr="00451C9F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</w:p>
          <w:p w14:paraId="27CCC13A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751D8EBB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  <w:lang w:val="tr-TR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Case-based scenarios, interactive discussion</w:t>
            </w:r>
          </w:p>
          <w:p w14:paraId="09F992C6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46806C8D" w14:textId="77777777" w:rsidR="00451C9F" w:rsidRPr="00451C9F" w:rsidRDefault="00451C9F" w:rsidP="00036FF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451C9F">
              <w:rPr>
                <w:rFonts w:ascii="Times New Roman" w:hAnsi="Times New Roman"/>
                <w:sz w:val="24"/>
                <w:szCs w:val="24"/>
              </w:rPr>
              <w:t>OSPE</w:t>
            </w:r>
          </w:p>
        </w:tc>
      </w:tr>
    </w:tbl>
    <w:p w14:paraId="5B3F6C35" w14:textId="77777777" w:rsidR="00CA73FA" w:rsidRDefault="00CA73FA"/>
    <w:sectPr w:rsidR="00CA73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  <w:font w:name=".AppleSystemUIFont">
    <w:altName w:val="Cambria"/>
    <w:panose1 w:val="020B0604020202020204"/>
    <w:charset w:val="A2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9F"/>
    <w:rsid w:val="00023791"/>
    <w:rsid w:val="000E0418"/>
    <w:rsid w:val="000E4E13"/>
    <w:rsid w:val="00157535"/>
    <w:rsid w:val="00163B90"/>
    <w:rsid w:val="00181DBF"/>
    <w:rsid w:val="001A66BA"/>
    <w:rsid w:val="001A7C61"/>
    <w:rsid w:val="00250BA3"/>
    <w:rsid w:val="002B5B40"/>
    <w:rsid w:val="00330DD4"/>
    <w:rsid w:val="003C44D5"/>
    <w:rsid w:val="00451C9F"/>
    <w:rsid w:val="00453CE0"/>
    <w:rsid w:val="004D05E7"/>
    <w:rsid w:val="00514C9B"/>
    <w:rsid w:val="0058397F"/>
    <w:rsid w:val="005D25DB"/>
    <w:rsid w:val="005E3E9B"/>
    <w:rsid w:val="005F3FBE"/>
    <w:rsid w:val="00664780"/>
    <w:rsid w:val="006D7941"/>
    <w:rsid w:val="007071F9"/>
    <w:rsid w:val="008465B1"/>
    <w:rsid w:val="00850D33"/>
    <w:rsid w:val="00857F98"/>
    <w:rsid w:val="00871096"/>
    <w:rsid w:val="009322B4"/>
    <w:rsid w:val="00965582"/>
    <w:rsid w:val="00A370A1"/>
    <w:rsid w:val="00A418C2"/>
    <w:rsid w:val="00B5499F"/>
    <w:rsid w:val="00B85ABF"/>
    <w:rsid w:val="00BB222B"/>
    <w:rsid w:val="00BC6713"/>
    <w:rsid w:val="00BC75CA"/>
    <w:rsid w:val="00C21760"/>
    <w:rsid w:val="00C7348F"/>
    <w:rsid w:val="00CA73FA"/>
    <w:rsid w:val="00CC00A1"/>
    <w:rsid w:val="00CD0822"/>
    <w:rsid w:val="00DC53DB"/>
    <w:rsid w:val="00DD4E3A"/>
    <w:rsid w:val="00E02D71"/>
    <w:rsid w:val="00E32954"/>
    <w:rsid w:val="00E92139"/>
    <w:rsid w:val="00EB2F4B"/>
    <w:rsid w:val="00F507A4"/>
    <w:rsid w:val="00F555C2"/>
    <w:rsid w:val="00F87086"/>
    <w:rsid w:val="00FB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758A0E"/>
  <w15:chartTrackingRefBased/>
  <w15:docId w15:val="{6EDE9CD0-31AD-3341-9084-EA35417FE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C9F"/>
    <w:pPr>
      <w:spacing w:after="160" w:line="278" w:lineRule="auto"/>
    </w:pPr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451C9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51C9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51C9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51C9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51C9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51C9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51C9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51C9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51C9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51C9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51C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51C9F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51C9F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51C9F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51C9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51C9F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51C9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51C9F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451C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51C9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451C9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ltyazChar">
    <w:name w:val="Altyazı Char"/>
    <w:basedOn w:val="VarsaylanParagrafYazTipi"/>
    <w:link w:val="Altyaz"/>
    <w:uiPriority w:val="11"/>
    <w:rsid w:val="00451C9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451C9F"/>
    <w:pPr>
      <w:spacing w:before="160" w:line="240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AlntChar">
    <w:name w:val="Alıntı Char"/>
    <w:basedOn w:val="VarsaylanParagrafYazTipi"/>
    <w:link w:val="Alnt"/>
    <w:uiPriority w:val="29"/>
    <w:rsid w:val="00451C9F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451C9F"/>
    <w:pPr>
      <w:spacing w:after="0" w:line="240" w:lineRule="auto"/>
      <w:ind w:left="720"/>
      <w:contextualSpacing/>
    </w:pPr>
    <w:rPr>
      <w:lang w:val="en-US"/>
    </w:rPr>
  </w:style>
  <w:style w:type="character" w:styleId="GlVurgulama">
    <w:name w:val="Intense Emphasis"/>
    <w:basedOn w:val="VarsaylanParagrafYazTipi"/>
    <w:uiPriority w:val="21"/>
    <w:qFormat/>
    <w:rsid w:val="00451C9F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51C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451C9F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451C9F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451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1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p1">
    <w:name w:val="p1"/>
    <w:basedOn w:val="Normal"/>
    <w:rsid w:val="00451C9F"/>
    <w:pPr>
      <w:spacing w:after="0" w:line="240" w:lineRule="auto"/>
    </w:pPr>
    <w:rPr>
      <w:rFonts w:ascii=".AppleSystemUIFont" w:eastAsia="Times New Roman" w:hAnsi=".AppleSystemUIFont" w:cs="Times New Roman"/>
      <w:color w:val="0E0E0E"/>
      <w:kern w:val="0"/>
      <w:sz w:val="21"/>
      <w:szCs w:val="21"/>
      <w:lang w:eastAsia="tr-TR"/>
      <w14:ligatures w14:val="none"/>
    </w:rPr>
  </w:style>
  <w:style w:type="character" w:customStyle="1" w:styleId="apple-converted-space">
    <w:name w:val="apple-converted-space"/>
    <w:basedOn w:val="VarsaylanParagrafYazTipi"/>
    <w:rsid w:val="00451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 Uyar</dc:creator>
  <cp:keywords/>
  <dc:description/>
  <cp:lastModifiedBy>Emel Uyar</cp:lastModifiedBy>
  <cp:revision>1</cp:revision>
  <dcterms:created xsi:type="dcterms:W3CDTF">2026-01-04T18:06:00Z</dcterms:created>
  <dcterms:modified xsi:type="dcterms:W3CDTF">2026-01-04T18:07:00Z</dcterms:modified>
</cp:coreProperties>
</file>